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634162" w14:textId="1D514FDB" w:rsidR="00F02FBD" w:rsidRPr="00601D44" w:rsidRDefault="00ED35DE" w:rsidP="00F02FBD">
      <w:pPr>
        <w:spacing w:line="480" w:lineRule="auto"/>
        <w:rPr>
          <w:rFonts w:eastAsia="DengXian"/>
          <w:b/>
          <w:bCs/>
          <w:kern w:val="2"/>
          <w:sz w:val="28"/>
          <w:szCs w:val="28"/>
        </w:rPr>
      </w:pPr>
      <w:r>
        <w:rPr>
          <w:rFonts w:eastAsia="DengXian"/>
          <w:b/>
          <w:bCs/>
          <w:kern w:val="2"/>
          <w:sz w:val="28"/>
          <w:szCs w:val="28"/>
        </w:rPr>
        <w:t>S1</w:t>
      </w:r>
    </w:p>
    <w:p w14:paraId="79D00339" w14:textId="77777777" w:rsidR="00F02FBD" w:rsidRPr="00601D44" w:rsidRDefault="00F02FBD" w:rsidP="00F02FBD">
      <w:pPr>
        <w:spacing w:line="480" w:lineRule="auto"/>
        <w:jc w:val="both"/>
        <w:rPr>
          <w:rFonts w:eastAsia="DengXian"/>
          <w:kern w:val="2"/>
          <w:szCs w:val="22"/>
        </w:rPr>
      </w:pPr>
      <w:r w:rsidRPr="00601D44">
        <w:rPr>
          <w:rFonts w:eastAsia="DengXian"/>
          <w:kern w:val="2"/>
          <w:szCs w:val="22"/>
        </w:rPr>
        <w:t>Please imagine you are an employee in a project team. Your supervisor has called a team meeting at a critical stage of the project. Read the following scenario carefully and answer the questions that follow based on the supervisor’s behavior in this meeting.</w:t>
      </w:r>
    </w:p>
    <w:p w14:paraId="3C188B82" w14:textId="77777777" w:rsidR="00F02FBD" w:rsidRPr="00601D44" w:rsidRDefault="00F02FBD" w:rsidP="00F02FBD">
      <w:pPr>
        <w:spacing w:line="480" w:lineRule="auto"/>
        <w:jc w:val="both"/>
        <w:rPr>
          <w:rFonts w:eastAsia="DengXian"/>
          <w:b/>
          <w:bCs/>
          <w:kern w:val="2"/>
          <w:szCs w:val="22"/>
        </w:rPr>
      </w:pPr>
      <w:r w:rsidRPr="00601D44">
        <w:rPr>
          <w:rFonts w:eastAsia="DengXian"/>
          <w:b/>
          <w:bCs/>
          <w:kern w:val="2"/>
          <w:szCs w:val="22"/>
        </w:rPr>
        <w:t>Humility–Aspiration Signaling (HAS) Condition</w:t>
      </w:r>
    </w:p>
    <w:p w14:paraId="14ACBFFD" w14:textId="77777777" w:rsidR="00F02FBD" w:rsidRPr="00601D44" w:rsidRDefault="00F02FBD" w:rsidP="00F02FBD">
      <w:pPr>
        <w:spacing w:line="480" w:lineRule="auto"/>
        <w:ind w:firstLine="418"/>
        <w:jc w:val="both"/>
        <w:rPr>
          <w:rFonts w:eastAsia="DengXian"/>
          <w:kern w:val="2"/>
        </w:rPr>
      </w:pPr>
      <w:r w:rsidRPr="00601D44">
        <w:rPr>
          <w:rFonts w:eastAsia="DengXian"/>
          <w:kern w:val="2"/>
        </w:rPr>
        <w:t>“The supervisor opens by acknowledging a recent mistake and a personal limitation and asks for critical feedback on the plan. They invite dissent and call on teammates with relevant expertise. After a brief discussion, the supervisor summarizes what was learned and sets a higher, specific performance target for the next cycle. They define a concrete next step, assign clear ownership and a deadline, and explain how the step links to the team’s purpose. The supervisor states confidence that the target is attainable with the team’s input, asks team members to flag risks early, and remains available for questions to hear further advice”.</w:t>
      </w:r>
    </w:p>
    <w:p w14:paraId="424E0482" w14:textId="77777777" w:rsidR="00F02FBD" w:rsidRPr="00601D44" w:rsidRDefault="00F02FBD" w:rsidP="00F02FBD">
      <w:pPr>
        <w:spacing w:line="480" w:lineRule="auto"/>
        <w:jc w:val="both"/>
        <w:rPr>
          <w:rFonts w:eastAsia="DengXian"/>
          <w:b/>
          <w:bCs/>
          <w:kern w:val="2"/>
          <w:szCs w:val="22"/>
        </w:rPr>
      </w:pPr>
      <w:r w:rsidRPr="00601D44">
        <w:rPr>
          <w:rFonts w:eastAsia="DengXian"/>
          <w:b/>
          <w:bCs/>
          <w:kern w:val="2"/>
          <w:szCs w:val="22"/>
        </w:rPr>
        <w:t>Leader-Enforced Positive Display Rules (EPDR) Condition</w:t>
      </w:r>
    </w:p>
    <w:p w14:paraId="460FC086" w14:textId="77777777" w:rsidR="00F02FBD" w:rsidRPr="00601D44" w:rsidRDefault="00F02FBD" w:rsidP="00F02FBD">
      <w:pPr>
        <w:spacing w:line="480" w:lineRule="auto"/>
        <w:ind w:firstLine="418"/>
        <w:jc w:val="both"/>
        <w:rPr>
          <w:rFonts w:eastAsia="DengXian"/>
          <w:kern w:val="2"/>
        </w:rPr>
      </w:pPr>
      <w:r w:rsidRPr="00601D44">
        <w:rPr>
          <w:rFonts w:eastAsia="DengXian"/>
          <w:kern w:val="2"/>
        </w:rPr>
        <w:t>“The supervisor opens by stating that the team should maintain a positive tone and that discussing problems is not helpful at this point. When a team member raises a risk, the supervisor redirects attention to “what is going well” and emphasizes avoiding negative comments. The supervisor adds that if anyone feels frustrated or worried, they should keep those feelings to themselves and focus on positive updates. When another team member mentions a delay, the supervisor downplays the issue as minor, minimizes its impact, and reiterates the request to “stay positive.” No request for critical feedback is made, no mistake or limitation is acknowledged, and the meeting ends with a general call to “move forward” without specifying a performance target, next step, owner, or deadline”.</w:t>
      </w:r>
    </w:p>
    <w:p w14:paraId="6559B197" w14:textId="595AEC30" w:rsidR="00F02FBD" w:rsidRPr="00601D44" w:rsidRDefault="00ED35DE" w:rsidP="00F02FBD">
      <w:pPr>
        <w:pStyle w:val="Heading2"/>
        <w:rPr>
          <w:color w:val="auto"/>
          <w:sz w:val="36"/>
          <w:szCs w:val="36"/>
        </w:rPr>
      </w:pPr>
      <w:r>
        <w:rPr>
          <w:color w:val="auto"/>
        </w:rPr>
        <w:lastRenderedPageBreak/>
        <w:t>S2</w:t>
      </w:r>
      <w:r w:rsidR="00F02FBD" w:rsidRPr="00601D44">
        <w:rPr>
          <w:color w:val="auto"/>
        </w:rPr>
        <w:t xml:space="preserve"> — Scale Items</w:t>
      </w:r>
    </w:p>
    <w:p w14:paraId="3CFED0B0" w14:textId="77777777" w:rsidR="00F02FBD" w:rsidRPr="00601D44" w:rsidRDefault="00F02FBD" w:rsidP="00F02FBD">
      <w:pPr>
        <w:pStyle w:val="Heading3"/>
      </w:pPr>
      <w:r w:rsidRPr="00601D44">
        <w:t>Humility–Aspiration Signaling (HAS)</w:t>
      </w:r>
    </w:p>
    <w:p w14:paraId="1698B9D2" w14:textId="77777777" w:rsidR="00F02FBD" w:rsidRPr="00601D44" w:rsidRDefault="00F02FBD" w:rsidP="00F02FBD">
      <w:pPr>
        <w:pStyle w:val="font-claude-response-body"/>
      </w:pPr>
      <w:r w:rsidRPr="00601D44">
        <w:rPr>
          <w:rStyle w:val="Emphasis"/>
        </w:rPr>
        <w:t xml:space="preserve">(Adapted from </w:t>
      </w:r>
      <w:r>
        <w:rPr>
          <w:rStyle w:val="Emphasis"/>
        </w:rPr>
        <w:fldChar w:fldCharType="begin"/>
      </w:r>
      <w:r>
        <w:rPr>
          <w:rStyle w:val="Emphasis"/>
        </w:rPr>
        <w:instrText xml:space="preserve"> ADDIN EN.CITE &lt;EndNote&gt;&lt;Cite&gt;&lt;Author&gt;Owens&lt;/Author&gt;&lt;Year&gt;2013&lt;/Year&gt;&lt;RecNum&gt;4&lt;/RecNum&gt;&lt;DisplayText&gt;(65)&lt;/DisplayText&gt;&lt;record&gt;&lt;rec-number&gt;4&lt;/rec-number&gt;&lt;foreign-keys&gt;&lt;key app="EN" db-id="rfedfwrz4fxt9hepzxppwaxf5st2zvs5vv55" timestamp="1775563231"&gt;4&lt;/key&gt;&lt;/foreign-keys&gt;&lt;ref-type name="Journal Article"&gt;17&lt;/ref-type&gt;&lt;contributors&gt;&lt;authors&gt;&lt;author&gt;Owens, Bradley P&lt;/author&gt;&lt;author&gt;Johnson, Michael D&lt;/author&gt;&lt;author&gt;Mitchell, Terence R&lt;/author&gt;&lt;/authors&gt;&lt;/contributors&gt;&lt;titles&gt;&lt;title&gt;Expressed humility in organizations: Implications for performance, teams, and leadership&lt;/title&gt;&lt;secondary-title&gt;Organization Science&lt;/secondary-title&gt;&lt;/titles&gt;&lt;periodical&gt;&lt;full-title&gt;Organization Science&lt;/full-title&gt;&lt;/periodical&gt;&lt;pages&gt;1517-1538&lt;/pages&gt;&lt;volume&gt;24&lt;/volume&gt;&lt;number&gt;5&lt;/number&gt;&lt;dates&gt;&lt;year&gt;2013&lt;/year&gt;&lt;/dates&gt;&lt;isbn&gt;1047-7039&lt;/isbn&gt;&lt;urls&gt;&lt;/urls&gt;&lt;/record&gt;&lt;/Cite&gt;&lt;/EndNote&gt;</w:instrText>
      </w:r>
      <w:r>
        <w:rPr>
          <w:rStyle w:val="Emphasis"/>
        </w:rPr>
        <w:fldChar w:fldCharType="separate"/>
      </w:r>
      <w:r>
        <w:rPr>
          <w:rStyle w:val="Emphasis"/>
          <w:noProof/>
        </w:rPr>
        <w:t>(65)</w:t>
      </w:r>
      <w:r>
        <w:rPr>
          <w:rStyle w:val="Emphasis"/>
        </w:rPr>
        <w:fldChar w:fldCharType="end"/>
      </w:r>
      <w:r w:rsidRPr="00601D44">
        <w:rPr>
          <w:rStyle w:val="Emphasis"/>
        </w:rPr>
        <w:t xml:space="preserve"> and </w:t>
      </w:r>
      <w:r>
        <w:rPr>
          <w:rStyle w:val="Emphasis"/>
        </w:rPr>
        <w:fldChar w:fldCharType="begin"/>
      </w:r>
      <w:r>
        <w:rPr>
          <w:rStyle w:val="Emphasis"/>
        </w:rPr>
        <w:instrText xml:space="preserve"> ADDIN EN.CITE &lt;EndNote&gt;&lt;Cite&gt;&lt;Author&gt;Zhang&lt;/Author&gt;&lt;Year&gt;2015&lt;/Year&gt;&lt;RecNum&gt;5&lt;/RecNum&gt;&lt;DisplayText&gt;(15)&lt;/DisplayText&gt;&lt;record&gt;&lt;rec-number&gt;5&lt;/rec-number&gt;&lt;foreign-keys&gt;&lt;key app="EN" db-id="rfedfwrz4fxt9hepzxppwaxf5st2zvs5vv55" timestamp="1775563231"&gt;5&lt;/key&gt;&lt;/foreign-keys&gt;&lt;ref-type name="Journal Article"&gt;17&lt;/ref-type&gt;&lt;contributors&gt;&lt;authors&gt;&lt;author&gt;Zhang, Yan&lt;/author&gt;&lt;author&gt;Waldman, David A&lt;/author&gt;&lt;author&gt;Han, Yu-Lan&lt;/author&gt;&lt;author&gt;Li, Xiao-Bei&lt;/author&gt;&lt;/authors&gt;&lt;/contributors&gt;&lt;titles&gt;&lt;title&gt;Paradoxical leader behaviors in people management: Antecedents and consequences&lt;/title&gt;&lt;secondary-title&gt;Academy of management journal&lt;/secondary-title&gt;&lt;/titles&gt;&lt;periodical&gt;&lt;full-title&gt;Academy of Management journal&lt;/full-title&gt;&lt;/periodical&gt;&lt;pages&gt;538-566&lt;/pages&gt;&lt;volume&gt;58&lt;/volume&gt;&lt;number&gt;2&lt;/number&gt;&lt;dates&gt;&lt;year&gt;2015&lt;/year&gt;&lt;/dates&gt;&lt;isbn&gt;0001-4273&lt;/isbn&gt;&lt;urls&gt;&lt;/urls&gt;&lt;/record&gt;&lt;/Cite&gt;&lt;/EndNote&gt;</w:instrText>
      </w:r>
      <w:r>
        <w:rPr>
          <w:rStyle w:val="Emphasis"/>
        </w:rPr>
        <w:fldChar w:fldCharType="separate"/>
      </w:r>
      <w:r>
        <w:rPr>
          <w:rStyle w:val="Emphasis"/>
          <w:noProof/>
        </w:rPr>
        <w:t>(15)</w:t>
      </w:r>
      <w:r>
        <w:rPr>
          <w:rStyle w:val="Emphasis"/>
        </w:rPr>
        <w:fldChar w:fldCharType="end"/>
      </w:r>
      <w:r w:rsidRPr="00601D44">
        <w:rPr>
          <w:rStyle w:val="Emphasis"/>
        </w:rPr>
        <w:t>)</w:t>
      </w:r>
    </w:p>
    <w:p w14:paraId="7C1D6482" w14:textId="77777777" w:rsidR="00F02FBD" w:rsidRPr="00601D44" w:rsidRDefault="00F02FBD" w:rsidP="00F02FBD">
      <w:pPr>
        <w:pStyle w:val="font-claude-response-body"/>
      </w:pPr>
      <w:r w:rsidRPr="00601D44">
        <w:rPr>
          <w:rStyle w:val="Emphasis"/>
        </w:rPr>
        <w:t>Instructions: The following statements refer to your immediate supervisor's recent behavior. Please indicate your agreement with each statement.</w:t>
      </w:r>
      <w:r w:rsidRPr="00601D44">
        <w:t xml:space="preserve"> </w:t>
      </w:r>
      <w:r w:rsidRPr="00601D44">
        <w:rPr>
          <w:rStyle w:val="Emphasis"/>
        </w:rPr>
        <w:t>(1 = Strongly Disagree, 7 = Strongly Agree)</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29"/>
        <w:gridCol w:w="8026"/>
      </w:tblGrid>
      <w:tr w:rsidR="00F02FBD" w:rsidRPr="00601D44" w14:paraId="4CCCE991" w14:textId="77777777" w:rsidTr="003E3F31">
        <w:trPr>
          <w:tblHeader/>
          <w:tblCellSpacing w:w="15" w:type="dxa"/>
        </w:trPr>
        <w:tc>
          <w:tcPr>
            <w:tcW w:w="0" w:type="auto"/>
            <w:vAlign w:val="center"/>
            <w:hideMark/>
          </w:tcPr>
          <w:p w14:paraId="0EA5CA69" w14:textId="77777777" w:rsidR="00F02FBD" w:rsidRPr="00601D44" w:rsidRDefault="00F02FBD" w:rsidP="003E3F31">
            <w:pPr>
              <w:jc w:val="center"/>
              <w:rPr>
                <w:b/>
                <w:bCs/>
              </w:rPr>
            </w:pPr>
            <w:r w:rsidRPr="00601D44">
              <w:rPr>
                <w:b/>
                <w:bCs/>
              </w:rPr>
              <w:t>No.</w:t>
            </w:r>
          </w:p>
        </w:tc>
        <w:tc>
          <w:tcPr>
            <w:tcW w:w="0" w:type="auto"/>
            <w:vAlign w:val="center"/>
            <w:hideMark/>
          </w:tcPr>
          <w:p w14:paraId="0952E94D" w14:textId="77777777" w:rsidR="00F02FBD" w:rsidRPr="00601D44" w:rsidRDefault="00F02FBD" w:rsidP="003E3F31">
            <w:pPr>
              <w:jc w:val="center"/>
              <w:rPr>
                <w:b/>
                <w:bCs/>
              </w:rPr>
            </w:pPr>
            <w:r w:rsidRPr="00601D44">
              <w:rPr>
                <w:b/>
                <w:bCs/>
              </w:rPr>
              <w:t>Item</w:t>
            </w:r>
          </w:p>
        </w:tc>
      </w:tr>
      <w:tr w:rsidR="00F02FBD" w:rsidRPr="00601D44" w14:paraId="2932431C" w14:textId="77777777" w:rsidTr="003E3F31">
        <w:trPr>
          <w:tblCellSpacing w:w="15" w:type="dxa"/>
        </w:trPr>
        <w:tc>
          <w:tcPr>
            <w:tcW w:w="0" w:type="auto"/>
            <w:vAlign w:val="center"/>
            <w:hideMark/>
          </w:tcPr>
          <w:p w14:paraId="6C293B29" w14:textId="77777777" w:rsidR="00F02FBD" w:rsidRPr="00601D44" w:rsidRDefault="00F02FBD" w:rsidP="003E3F31">
            <w:r w:rsidRPr="00601D44">
              <w:t>1</w:t>
            </w:r>
          </w:p>
        </w:tc>
        <w:tc>
          <w:tcPr>
            <w:tcW w:w="0" w:type="auto"/>
            <w:vAlign w:val="center"/>
            <w:hideMark/>
          </w:tcPr>
          <w:p w14:paraId="04CF8BC9" w14:textId="77777777" w:rsidR="00F02FBD" w:rsidRPr="00601D44" w:rsidRDefault="00F02FBD" w:rsidP="003E3F31">
            <w:r w:rsidRPr="00601D44">
              <w:t>Recently, my supervisor actively sought feedback, even if it was critical.</w:t>
            </w:r>
          </w:p>
        </w:tc>
      </w:tr>
      <w:tr w:rsidR="00F02FBD" w:rsidRPr="00601D44" w14:paraId="1A44E427" w14:textId="77777777" w:rsidTr="003E3F31">
        <w:trPr>
          <w:tblCellSpacing w:w="15" w:type="dxa"/>
        </w:trPr>
        <w:tc>
          <w:tcPr>
            <w:tcW w:w="0" w:type="auto"/>
            <w:vAlign w:val="center"/>
            <w:hideMark/>
          </w:tcPr>
          <w:p w14:paraId="08455FA5" w14:textId="77777777" w:rsidR="00F02FBD" w:rsidRPr="00601D44" w:rsidRDefault="00F02FBD" w:rsidP="003E3F31">
            <w:r w:rsidRPr="00601D44">
              <w:t>2</w:t>
            </w:r>
          </w:p>
        </w:tc>
        <w:tc>
          <w:tcPr>
            <w:tcW w:w="0" w:type="auto"/>
            <w:vAlign w:val="center"/>
            <w:hideMark/>
          </w:tcPr>
          <w:p w14:paraId="6872E194" w14:textId="77777777" w:rsidR="00F02FBD" w:rsidRPr="00601D44" w:rsidRDefault="00F02FBD" w:rsidP="003E3F31">
            <w:r w:rsidRPr="00601D44">
              <w:t>Recently, my supervisor admitted not knowing how to do something.</w:t>
            </w:r>
          </w:p>
        </w:tc>
      </w:tr>
      <w:tr w:rsidR="00F02FBD" w:rsidRPr="00601D44" w14:paraId="4F5F0FFE" w14:textId="77777777" w:rsidTr="003E3F31">
        <w:trPr>
          <w:tblCellSpacing w:w="15" w:type="dxa"/>
        </w:trPr>
        <w:tc>
          <w:tcPr>
            <w:tcW w:w="0" w:type="auto"/>
            <w:vAlign w:val="center"/>
            <w:hideMark/>
          </w:tcPr>
          <w:p w14:paraId="5FF16988" w14:textId="77777777" w:rsidR="00F02FBD" w:rsidRPr="00601D44" w:rsidRDefault="00F02FBD" w:rsidP="003E3F31">
            <w:r w:rsidRPr="00601D44">
              <w:t>3</w:t>
            </w:r>
          </w:p>
        </w:tc>
        <w:tc>
          <w:tcPr>
            <w:tcW w:w="0" w:type="auto"/>
            <w:vAlign w:val="center"/>
            <w:hideMark/>
          </w:tcPr>
          <w:p w14:paraId="4B6A7D8B" w14:textId="77777777" w:rsidR="00F02FBD" w:rsidRPr="00601D44" w:rsidRDefault="00F02FBD" w:rsidP="003E3F31">
            <w:r w:rsidRPr="00601D44">
              <w:t>Recently, my supervisor acknowledged others' greater expertise when relevant.</w:t>
            </w:r>
          </w:p>
        </w:tc>
      </w:tr>
      <w:tr w:rsidR="00F02FBD" w:rsidRPr="00601D44" w14:paraId="2DEF2C69" w14:textId="77777777" w:rsidTr="003E3F31">
        <w:trPr>
          <w:tblCellSpacing w:w="15" w:type="dxa"/>
        </w:trPr>
        <w:tc>
          <w:tcPr>
            <w:tcW w:w="0" w:type="auto"/>
            <w:vAlign w:val="center"/>
            <w:hideMark/>
          </w:tcPr>
          <w:p w14:paraId="0CF55C97" w14:textId="77777777" w:rsidR="00F02FBD" w:rsidRPr="00601D44" w:rsidRDefault="00F02FBD" w:rsidP="003E3F31">
            <w:r w:rsidRPr="00601D44">
              <w:t>4</w:t>
            </w:r>
          </w:p>
        </w:tc>
        <w:tc>
          <w:tcPr>
            <w:tcW w:w="0" w:type="auto"/>
            <w:vAlign w:val="center"/>
            <w:hideMark/>
          </w:tcPr>
          <w:p w14:paraId="3BEDD41D" w14:textId="77777777" w:rsidR="00F02FBD" w:rsidRPr="00601D44" w:rsidRDefault="00F02FBD" w:rsidP="003E3F31">
            <w:r w:rsidRPr="00601D44">
              <w:t>Recently, my supervisor was open to advice from others.</w:t>
            </w:r>
          </w:p>
        </w:tc>
      </w:tr>
      <w:tr w:rsidR="00F02FBD" w:rsidRPr="00601D44" w14:paraId="38CEA082" w14:textId="77777777" w:rsidTr="003E3F31">
        <w:trPr>
          <w:tblCellSpacing w:w="15" w:type="dxa"/>
        </w:trPr>
        <w:tc>
          <w:tcPr>
            <w:tcW w:w="0" w:type="auto"/>
            <w:vAlign w:val="center"/>
            <w:hideMark/>
          </w:tcPr>
          <w:p w14:paraId="4B8783BF" w14:textId="77777777" w:rsidR="00F02FBD" w:rsidRPr="00601D44" w:rsidRDefault="00F02FBD" w:rsidP="003E3F31">
            <w:r w:rsidRPr="00601D44">
              <w:t>5</w:t>
            </w:r>
          </w:p>
        </w:tc>
        <w:tc>
          <w:tcPr>
            <w:tcW w:w="0" w:type="auto"/>
            <w:vAlign w:val="center"/>
            <w:hideMark/>
          </w:tcPr>
          <w:p w14:paraId="28D61ACB" w14:textId="77777777" w:rsidR="00F02FBD" w:rsidRPr="00601D44" w:rsidRDefault="00F02FBD" w:rsidP="003E3F31">
            <w:r w:rsidRPr="00601D44">
              <w:t>Recently, my supervisor showed that they expected a lot from us.</w:t>
            </w:r>
          </w:p>
        </w:tc>
      </w:tr>
      <w:tr w:rsidR="00F02FBD" w:rsidRPr="00601D44" w14:paraId="52758314" w14:textId="77777777" w:rsidTr="003E3F31">
        <w:trPr>
          <w:tblCellSpacing w:w="15" w:type="dxa"/>
        </w:trPr>
        <w:tc>
          <w:tcPr>
            <w:tcW w:w="0" w:type="auto"/>
            <w:vAlign w:val="center"/>
            <w:hideMark/>
          </w:tcPr>
          <w:p w14:paraId="69F06EFF" w14:textId="77777777" w:rsidR="00F02FBD" w:rsidRPr="00601D44" w:rsidRDefault="00F02FBD" w:rsidP="003E3F31">
            <w:r w:rsidRPr="00601D44">
              <w:t>6</w:t>
            </w:r>
          </w:p>
        </w:tc>
        <w:tc>
          <w:tcPr>
            <w:tcW w:w="0" w:type="auto"/>
            <w:vAlign w:val="center"/>
            <w:hideMark/>
          </w:tcPr>
          <w:p w14:paraId="47DF0953" w14:textId="77777777" w:rsidR="00F02FBD" w:rsidRPr="00601D44" w:rsidRDefault="00F02FBD" w:rsidP="003E3F31">
            <w:r w:rsidRPr="00601D44">
              <w:t>Recently, my supervisor would not settle for second best.</w:t>
            </w:r>
          </w:p>
        </w:tc>
      </w:tr>
      <w:tr w:rsidR="00F02FBD" w:rsidRPr="00601D44" w14:paraId="0123A654" w14:textId="77777777" w:rsidTr="003E3F31">
        <w:trPr>
          <w:tblCellSpacing w:w="15" w:type="dxa"/>
        </w:trPr>
        <w:tc>
          <w:tcPr>
            <w:tcW w:w="0" w:type="auto"/>
            <w:vAlign w:val="center"/>
            <w:hideMark/>
          </w:tcPr>
          <w:p w14:paraId="01326C83" w14:textId="77777777" w:rsidR="00F02FBD" w:rsidRPr="00601D44" w:rsidRDefault="00F02FBD" w:rsidP="003E3F31">
            <w:r w:rsidRPr="00601D44">
              <w:t>7</w:t>
            </w:r>
          </w:p>
        </w:tc>
        <w:tc>
          <w:tcPr>
            <w:tcW w:w="0" w:type="auto"/>
            <w:vAlign w:val="center"/>
            <w:hideMark/>
          </w:tcPr>
          <w:p w14:paraId="067993B1" w14:textId="77777777" w:rsidR="00F02FBD" w:rsidRPr="00601D44" w:rsidRDefault="00F02FBD" w:rsidP="003E3F31">
            <w:r w:rsidRPr="00601D44">
              <w:t>Recently, my supervisor set goals for our performance that were quite challenging.</w:t>
            </w:r>
          </w:p>
        </w:tc>
      </w:tr>
      <w:tr w:rsidR="00F02FBD" w:rsidRPr="00601D44" w14:paraId="15E32990" w14:textId="77777777" w:rsidTr="003E3F31">
        <w:trPr>
          <w:tblCellSpacing w:w="15" w:type="dxa"/>
        </w:trPr>
        <w:tc>
          <w:tcPr>
            <w:tcW w:w="0" w:type="auto"/>
            <w:vAlign w:val="center"/>
            <w:hideMark/>
          </w:tcPr>
          <w:p w14:paraId="4FB085E4" w14:textId="77777777" w:rsidR="00F02FBD" w:rsidRPr="00601D44" w:rsidRDefault="00F02FBD" w:rsidP="003E3F31">
            <w:r w:rsidRPr="00601D44">
              <w:t>8</w:t>
            </w:r>
          </w:p>
        </w:tc>
        <w:tc>
          <w:tcPr>
            <w:tcW w:w="0" w:type="auto"/>
            <w:vAlign w:val="center"/>
            <w:hideMark/>
          </w:tcPr>
          <w:p w14:paraId="420D5E30" w14:textId="77777777" w:rsidR="00F02FBD" w:rsidRPr="00601D44" w:rsidRDefault="00F02FBD" w:rsidP="003E3F31">
            <w:r w:rsidRPr="00601D44">
              <w:t>Recently, my supervisor consistently set challenging goals for us to attain.</w:t>
            </w:r>
          </w:p>
        </w:tc>
      </w:tr>
    </w:tbl>
    <w:p w14:paraId="46BE2FC9" w14:textId="77777777" w:rsidR="00F02FBD" w:rsidRPr="00601D44" w:rsidRDefault="00F02FBD" w:rsidP="00F02FBD">
      <w:pPr>
        <w:pStyle w:val="Heading3"/>
        <w:spacing w:before="360"/>
      </w:pPr>
      <w:r w:rsidRPr="00601D44">
        <w:t>Leader-Enforced Positive Display Rules (EPDR)</w:t>
      </w:r>
    </w:p>
    <w:p w14:paraId="093C0DE3" w14:textId="77777777" w:rsidR="00F02FBD" w:rsidRPr="00601D44" w:rsidRDefault="00F02FBD" w:rsidP="00F02FBD">
      <w:pPr>
        <w:pStyle w:val="font-claude-response-body"/>
      </w:pPr>
      <w:r w:rsidRPr="00601D44">
        <w:rPr>
          <w:rStyle w:val="Emphasis"/>
        </w:rPr>
        <w:t xml:space="preserve">(Adapted from </w:t>
      </w:r>
      <w:r>
        <w:rPr>
          <w:rStyle w:val="Emphasis"/>
        </w:rPr>
        <w:fldChar w:fldCharType="begin"/>
      </w:r>
      <w:r>
        <w:rPr>
          <w:rStyle w:val="Emphasis"/>
        </w:rPr>
        <w:instrText xml:space="preserve"> ADDIN EN.CITE &lt;EndNote&gt;&lt;Cite&gt;&lt;Author&gt;Diefendorff&lt;/Author&gt;&lt;Year&gt;2005&lt;/Year&gt;&lt;RecNum&gt;68&lt;/RecNum&gt;&lt;DisplayText&gt;(64)&lt;/DisplayText&gt;&lt;record&gt;&lt;rec-number&gt;68&lt;/rec-number&gt;&lt;foreign-keys&gt;&lt;key app="EN" db-id="rfedfwrz4fxt9hepzxppwaxf5st2zvs5vv55" timestamp="1775563231"&gt;68&lt;/key&gt;&lt;/foreign-keys&gt;&lt;ref-type name="Journal Article"&gt;17&lt;/ref-type&gt;&lt;contributors&gt;&lt;authors&gt;&lt;author&gt;Diefendorff, James M&lt;/author&gt;&lt;author&gt;Croyle, Meredith H&lt;/author&gt;&lt;author&gt;Gosserand, Robin H&lt;/author&gt;&lt;/authors&gt;&lt;/contributors&gt;&lt;titles&gt;&lt;title&gt;The dimensionality and antecedents of emotional labor strategies&lt;/title&gt;&lt;secondary-title&gt;Journal of vocational behavior&lt;/secondary-title&gt;&lt;/titles&gt;&lt;periodical&gt;&lt;full-title&gt;Journal of vocational behavior&lt;/full-title&gt;&lt;/periodical&gt;&lt;pages&gt;339-357&lt;/pages&gt;&lt;volume&gt;66&lt;/volume&gt;&lt;number&gt;2&lt;/number&gt;&lt;dates&gt;&lt;year&gt;2005&lt;/year&gt;&lt;/dates&gt;&lt;isbn&gt;0001-8791&lt;/isbn&gt;&lt;urls&gt;&lt;/urls&gt;&lt;/record&gt;&lt;/Cite&gt;&lt;/EndNote&gt;</w:instrText>
      </w:r>
      <w:r>
        <w:rPr>
          <w:rStyle w:val="Emphasis"/>
        </w:rPr>
        <w:fldChar w:fldCharType="separate"/>
      </w:r>
      <w:r>
        <w:rPr>
          <w:rStyle w:val="Emphasis"/>
          <w:noProof/>
        </w:rPr>
        <w:t>(64)</w:t>
      </w:r>
      <w:r>
        <w:rPr>
          <w:rStyle w:val="Emphasis"/>
        </w:rPr>
        <w:fldChar w:fldCharType="end"/>
      </w:r>
      <w:r w:rsidRPr="00601D44">
        <w:rPr>
          <w:rStyle w:val="Emphasis"/>
        </w:rPr>
        <w:t>)</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399"/>
        <w:gridCol w:w="30"/>
        <w:gridCol w:w="5695"/>
        <w:gridCol w:w="3236"/>
      </w:tblGrid>
      <w:tr w:rsidR="00F02FBD" w:rsidRPr="00601D44" w14:paraId="5CFDCC5F" w14:textId="77777777" w:rsidTr="003E3F31">
        <w:trPr>
          <w:tblHeader/>
          <w:tblCellSpacing w:w="15" w:type="dxa"/>
        </w:trPr>
        <w:tc>
          <w:tcPr>
            <w:tcW w:w="0" w:type="auto"/>
            <w:gridSpan w:val="2"/>
            <w:vAlign w:val="center"/>
            <w:hideMark/>
          </w:tcPr>
          <w:p w14:paraId="5FED651A" w14:textId="77777777" w:rsidR="00F02FBD" w:rsidRPr="00601D44" w:rsidRDefault="00F02FBD" w:rsidP="003E3F31">
            <w:pPr>
              <w:jc w:val="center"/>
              <w:rPr>
                <w:b/>
                <w:bCs/>
              </w:rPr>
            </w:pPr>
            <w:r w:rsidRPr="00601D44">
              <w:rPr>
                <w:b/>
                <w:bCs/>
              </w:rPr>
              <w:t>No.</w:t>
            </w:r>
          </w:p>
        </w:tc>
        <w:tc>
          <w:tcPr>
            <w:tcW w:w="0" w:type="auto"/>
            <w:gridSpan w:val="2"/>
            <w:vAlign w:val="center"/>
            <w:hideMark/>
          </w:tcPr>
          <w:p w14:paraId="314C73A8" w14:textId="77777777" w:rsidR="00F02FBD" w:rsidRPr="00601D44" w:rsidRDefault="00F02FBD" w:rsidP="003E3F31">
            <w:pPr>
              <w:jc w:val="center"/>
              <w:rPr>
                <w:b/>
                <w:bCs/>
              </w:rPr>
            </w:pPr>
            <w:r w:rsidRPr="00601D44">
              <w:rPr>
                <w:b/>
                <w:bCs/>
              </w:rPr>
              <w:t>Item</w:t>
            </w:r>
          </w:p>
        </w:tc>
      </w:tr>
      <w:tr w:rsidR="00F02FBD" w:rsidRPr="00601D44" w14:paraId="50CF34E6" w14:textId="77777777" w:rsidTr="003E3F31">
        <w:trPr>
          <w:tblCellSpacing w:w="15" w:type="dxa"/>
        </w:trPr>
        <w:tc>
          <w:tcPr>
            <w:tcW w:w="0" w:type="auto"/>
            <w:gridSpan w:val="2"/>
            <w:vAlign w:val="center"/>
            <w:hideMark/>
          </w:tcPr>
          <w:p w14:paraId="0F963846" w14:textId="77777777" w:rsidR="00F02FBD" w:rsidRPr="00601D44" w:rsidRDefault="00F02FBD" w:rsidP="003E3F31">
            <w:r w:rsidRPr="00601D44">
              <w:t>1</w:t>
            </w:r>
          </w:p>
        </w:tc>
        <w:tc>
          <w:tcPr>
            <w:tcW w:w="0" w:type="auto"/>
            <w:gridSpan w:val="2"/>
            <w:vAlign w:val="center"/>
            <w:hideMark/>
          </w:tcPr>
          <w:p w14:paraId="10F98E27" w14:textId="77777777" w:rsidR="00F02FBD" w:rsidRPr="00601D44" w:rsidRDefault="00F02FBD" w:rsidP="003E3F31">
            <w:r w:rsidRPr="00601D44">
              <w:t>Recently, my supervisor pushed a positive tone and discouraged frank talk about problems.</w:t>
            </w:r>
          </w:p>
        </w:tc>
      </w:tr>
      <w:tr w:rsidR="00F02FBD" w:rsidRPr="00601D44" w14:paraId="031D4FF0" w14:textId="77777777" w:rsidTr="003E3F31">
        <w:trPr>
          <w:tblCellSpacing w:w="15" w:type="dxa"/>
        </w:trPr>
        <w:tc>
          <w:tcPr>
            <w:tcW w:w="0" w:type="auto"/>
            <w:gridSpan w:val="2"/>
            <w:vAlign w:val="center"/>
            <w:hideMark/>
          </w:tcPr>
          <w:p w14:paraId="382D4761" w14:textId="77777777" w:rsidR="00F02FBD" w:rsidRPr="00601D44" w:rsidRDefault="00F02FBD" w:rsidP="003E3F31">
            <w:r w:rsidRPr="00601D44">
              <w:t>2</w:t>
            </w:r>
          </w:p>
        </w:tc>
        <w:tc>
          <w:tcPr>
            <w:tcW w:w="0" w:type="auto"/>
            <w:gridSpan w:val="2"/>
            <w:vAlign w:val="center"/>
            <w:hideMark/>
          </w:tcPr>
          <w:p w14:paraId="3C181653" w14:textId="77777777" w:rsidR="00F02FBD" w:rsidRPr="00601D44" w:rsidRDefault="00F02FBD" w:rsidP="003E3F31">
            <w:r w:rsidRPr="00601D44">
              <w:t>Recently, my supervisor expected me to suppress negative reactions.</w:t>
            </w:r>
          </w:p>
        </w:tc>
      </w:tr>
      <w:tr w:rsidR="00F02FBD" w:rsidRPr="00601D44" w14:paraId="61F1600E" w14:textId="77777777" w:rsidTr="003E3F31">
        <w:trPr>
          <w:tblCellSpacing w:w="15" w:type="dxa"/>
        </w:trPr>
        <w:tc>
          <w:tcPr>
            <w:tcW w:w="0" w:type="auto"/>
            <w:gridSpan w:val="2"/>
            <w:vAlign w:val="center"/>
            <w:hideMark/>
          </w:tcPr>
          <w:p w14:paraId="16905F3D" w14:textId="77777777" w:rsidR="00F02FBD" w:rsidRPr="00601D44" w:rsidRDefault="00F02FBD" w:rsidP="003E3F31">
            <w:r w:rsidRPr="00601D44">
              <w:t>3</w:t>
            </w:r>
          </w:p>
        </w:tc>
        <w:tc>
          <w:tcPr>
            <w:tcW w:w="0" w:type="auto"/>
            <w:gridSpan w:val="2"/>
            <w:vAlign w:val="center"/>
            <w:hideMark/>
          </w:tcPr>
          <w:p w14:paraId="3BA271B7" w14:textId="77777777" w:rsidR="00F02FBD" w:rsidRPr="00601D44" w:rsidRDefault="00F02FBD" w:rsidP="003E3F31">
            <w:r w:rsidRPr="00601D44">
              <w:t>Recently, my supervisor expected me to pretend I was not upset or distressed.</w:t>
            </w:r>
          </w:p>
        </w:tc>
      </w:tr>
      <w:tr w:rsidR="00F02FBD" w:rsidRPr="00601D44" w14:paraId="7E3F2EAB" w14:textId="77777777" w:rsidTr="003E3F31">
        <w:trPr>
          <w:gridAfter w:val="1"/>
          <w:tblCellSpacing w:w="15" w:type="dxa"/>
        </w:trPr>
        <w:tc>
          <w:tcPr>
            <w:tcW w:w="0" w:type="auto"/>
            <w:vAlign w:val="center"/>
            <w:hideMark/>
          </w:tcPr>
          <w:p w14:paraId="03FEEC7B" w14:textId="77777777" w:rsidR="00F02FBD" w:rsidRPr="00601D44" w:rsidRDefault="00F02FBD" w:rsidP="003E3F31">
            <w:r w:rsidRPr="00601D44">
              <w:t>4</w:t>
            </w:r>
          </w:p>
        </w:tc>
        <w:tc>
          <w:tcPr>
            <w:tcW w:w="0" w:type="auto"/>
            <w:gridSpan w:val="2"/>
            <w:vAlign w:val="center"/>
            <w:hideMark/>
          </w:tcPr>
          <w:p w14:paraId="65C2D3AB" w14:textId="77777777" w:rsidR="00F02FBD" w:rsidRPr="00601D44" w:rsidRDefault="00F02FBD" w:rsidP="003E3F31">
            <w:r w:rsidRPr="00601D44">
              <w:t>Recently, my supervisor told us to "stay positive" while downplaying real issues.</w:t>
            </w:r>
          </w:p>
        </w:tc>
      </w:tr>
    </w:tbl>
    <w:p w14:paraId="58EE575F" w14:textId="77777777" w:rsidR="00F02FBD" w:rsidRPr="00601D44" w:rsidRDefault="00F02FBD" w:rsidP="00F02FBD"/>
    <w:p w14:paraId="4A9ABE17" w14:textId="77777777" w:rsidR="00F02FBD" w:rsidRDefault="00F02FBD" w:rsidP="00F02FBD">
      <w:pPr>
        <w:jc w:val="both"/>
      </w:pPr>
    </w:p>
    <w:p w14:paraId="0E8BBC2C" w14:textId="77777777" w:rsidR="00A620BD" w:rsidRDefault="00A620BD"/>
    <w:sectPr w:rsidR="00A620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20BD"/>
    <w:rsid w:val="00366EE8"/>
    <w:rsid w:val="00A620BD"/>
    <w:rsid w:val="00ED35DE"/>
    <w:rsid w:val="00F02FB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85926"/>
  <w15:chartTrackingRefBased/>
  <w15:docId w15:val="{2AEAFB3F-0D96-428A-B38B-45CAAE754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02FB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620B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unhideWhenUsed/>
    <w:qFormat/>
    <w:rsid w:val="00A620B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A620B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620BD"/>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620BD"/>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620B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620B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620B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620B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620B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620B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qFormat/>
    <w:rsid w:val="00A620B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620B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620B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620B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620B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620B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620BD"/>
    <w:rPr>
      <w:rFonts w:eastAsiaTheme="majorEastAsia" w:cstheme="majorBidi"/>
      <w:color w:val="272727" w:themeColor="text1" w:themeTint="D8"/>
    </w:rPr>
  </w:style>
  <w:style w:type="paragraph" w:styleId="Title">
    <w:name w:val="Title"/>
    <w:basedOn w:val="Normal"/>
    <w:next w:val="Normal"/>
    <w:link w:val="TitleChar"/>
    <w:uiPriority w:val="10"/>
    <w:qFormat/>
    <w:rsid w:val="00A620B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620B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620B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620B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620BD"/>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620BD"/>
    <w:rPr>
      <w:i/>
      <w:iCs/>
      <w:color w:val="404040" w:themeColor="text1" w:themeTint="BF"/>
    </w:rPr>
  </w:style>
  <w:style w:type="paragraph" w:styleId="ListParagraph">
    <w:name w:val="List Paragraph"/>
    <w:basedOn w:val="Normal"/>
    <w:uiPriority w:val="34"/>
    <w:qFormat/>
    <w:rsid w:val="00A620BD"/>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A620BD"/>
    <w:rPr>
      <w:i/>
      <w:iCs/>
      <w:color w:val="0F4761" w:themeColor="accent1" w:themeShade="BF"/>
    </w:rPr>
  </w:style>
  <w:style w:type="paragraph" w:styleId="IntenseQuote">
    <w:name w:val="Intense Quote"/>
    <w:basedOn w:val="Normal"/>
    <w:next w:val="Normal"/>
    <w:link w:val="IntenseQuoteChar"/>
    <w:uiPriority w:val="30"/>
    <w:qFormat/>
    <w:rsid w:val="00A620B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620BD"/>
    <w:rPr>
      <w:i/>
      <w:iCs/>
      <w:color w:val="0F4761" w:themeColor="accent1" w:themeShade="BF"/>
    </w:rPr>
  </w:style>
  <w:style w:type="character" w:styleId="IntenseReference">
    <w:name w:val="Intense Reference"/>
    <w:basedOn w:val="DefaultParagraphFont"/>
    <w:uiPriority w:val="32"/>
    <w:qFormat/>
    <w:rsid w:val="00A620BD"/>
    <w:rPr>
      <w:b/>
      <w:bCs/>
      <w:smallCaps/>
      <w:color w:val="0F4761" w:themeColor="accent1" w:themeShade="BF"/>
      <w:spacing w:val="5"/>
    </w:rPr>
  </w:style>
  <w:style w:type="character" w:styleId="Emphasis">
    <w:name w:val="Emphasis"/>
    <w:uiPriority w:val="20"/>
    <w:qFormat/>
    <w:rsid w:val="00F02FBD"/>
    <w:rPr>
      <w:i/>
      <w:iCs/>
    </w:rPr>
  </w:style>
  <w:style w:type="paragraph" w:customStyle="1" w:styleId="font-claude-response-body">
    <w:name w:val="font-claude-response-body"/>
    <w:basedOn w:val="Normal"/>
    <w:rsid w:val="00F02FBD"/>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819</Words>
  <Characters>4883</Characters>
  <Application>Microsoft Office Word</Application>
  <DocSecurity>0</DocSecurity>
  <Lines>147</Lines>
  <Paragraphs>93</Paragraphs>
  <ScaleCrop>false</ScaleCrop>
  <Company/>
  <LinksUpToDate>false</LinksUpToDate>
  <CharactersWithSpaces>5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ssain ali</dc:creator>
  <cp:keywords/>
  <dc:description/>
  <cp:lastModifiedBy>hussain ali</cp:lastModifiedBy>
  <cp:revision>3</cp:revision>
  <dcterms:created xsi:type="dcterms:W3CDTF">2026-05-02T08:59:00Z</dcterms:created>
  <dcterms:modified xsi:type="dcterms:W3CDTF">2026-05-02T09:19:00Z</dcterms:modified>
</cp:coreProperties>
</file>